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65EFD" w14:textId="5BAF27AA" w:rsidR="00D25E03" w:rsidRPr="00B151CB" w:rsidRDefault="00D74AD9" w:rsidP="00BB37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51CB">
        <w:rPr>
          <w:rFonts w:ascii="Times New Roman" w:hAnsi="Times New Roman" w:cs="Times New Roman"/>
          <w:b/>
          <w:bCs/>
          <w:sz w:val="24"/>
          <w:szCs w:val="24"/>
        </w:rPr>
        <w:t>Video</w:t>
      </w:r>
      <w:r w:rsidR="00E803AE" w:rsidRPr="00B151CB">
        <w:rPr>
          <w:rFonts w:ascii="Times New Roman" w:hAnsi="Times New Roman" w:cs="Times New Roman"/>
          <w:b/>
          <w:bCs/>
          <w:sz w:val="24"/>
          <w:szCs w:val="24"/>
        </w:rPr>
        <w:t xml:space="preserve">　</w:t>
      </w:r>
      <w:r w:rsidR="00A03A1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803AE" w:rsidRPr="00B151CB">
        <w:rPr>
          <w:rFonts w:ascii="Times New Roman" w:hAnsi="Times New Roman" w:cs="Times New Roman"/>
          <w:b/>
          <w:bCs/>
          <w:sz w:val="24"/>
          <w:szCs w:val="24"/>
        </w:rPr>
        <w:t>ext</w:t>
      </w:r>
    </w:p>
    <w:p w14:paraId="68E5CA5B" w14:textId="0DC0E49C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1. Pancreatography at plastic stent removal show</w:t>
      </w:r>
      <w:r w:rsidR="007B6B1F" w:rsidRPr="00B151CB">
        <w:rPr>
          <w:rFonts w:ascii="Times New Roman" w:hAnsi="Times New Roman" w:cs="Times New Roman"/>
          <w:sz w:val="24"/>
          <w:szCs w:val="24"/>
        </w:rPr>
        <w:t>s</w:t>
      </w:r>
      <w:r w:rsidRPr="00B151CB">
        <w:rPr>
          <w:rFonts w:ascii="Times New Roman" w:hAnsi="Times New Roman" w:cs="Times New Roman"/>
          <w:sz w:val="24"/>
          <w:szCs w:val="24"/>
        </w:rPr>
        <w:t xml:space="preserve"> the </w:t>
      </w:r>
      <w:r w:rsidR="007B6B1F" w:rsidRPr="00B151CB">
        <w:rPr>
          <w:rFonts w:ascii="Times New Roman" w:hAnsi="Times New Roman" w:cs="Times New Roman"/>
          <w:sz w:val="24"/>
          <w:szCs w:val="24"/>
        </w:rPr>
        <w:t>focal</w:t>
      </w:r>
      <w:r w:rsidRPr="00B151CB">
        <w:rPr>
          <w:rFonts w:ascii="Times New Roman" w:hAnsi="Times New Roman" w:cs="Times New Roman"/>
          <w:sz w:val="24"/>
          <w:szCs w:val="24"/>
        </w:rPr>
        <w:t xml:space="preserve"> elevated change of the main pancreatic duct at the distal end of the stent.</w:t>
      </w:r>
    </w:p>
    <w:p w14:paraId="63ED83C1" w14:textId="3C0EF975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2</w:t>
      </w:r>
      <w:r w:rsidR="00734239" w:rsidRPr="00B151CB">
        <w:rPr>
          <w:rFonts w:ascii="Times New Roman" w:hAnsi="Times New Roman" w:cs="Times New Roman"/>
          <w:sz w:val="24"/>
          <w:szCs w:val="24"/>
        </w:rPr>
        <w:t xml:space="preserve">. </w:t>
      </w:r>
      <w:r w:rsidRPr="00B151CB">
        <w:rPr>
          <w:rFonts w:ascii="Times New Roman" w:hAnsi="Times New Roman" w:cs="Times New Roman"/>
          <w:sz w:val="24"/>
          <w:szCs w:val="24"/>
        </w:rPr>
        <w:t xml:space="preserve">Peroral </w:t>
      </w:r>
      <w:proofErr w:type="spellStart"/>
      <w:r w:rsidRPr="00B151CB">
        <w:rPr>
          <w:rFonts w:ascii="Times New Roman" w:hAnsi="Times New Roman" w:cs="Times New Roman"/>
          <w:sz w:val="24"/>
          <w:szCs w:val="24"/>
        </w:rPr>
        <w:t>pancreatoscopy</w:t>
      </w:r>
      <w:proofErr w:type="spellEnd"/>
      <w:r w:rsidRPr="00B151CB">
        <w:rPr>
          <w:rFonts w:ascii="Times New Roman" w:hAnsi="Times New Roman" w:cs="Times New Roman"/>
          <w:sz w:val="24"/>
          <w:szCs w:val="24"/>
        </w:rPr>
        <w:t xml:space="preserve"> successfully inserted into main pancreatic duct.</w:t>
      </w:r>
    </w:p>
    <w:p w14:paraId="7EBFD5D0" w14:textId="2584CD9B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3</w:t>
      </w:r>
      <w:r w:rsidR="00734239" w:rsidRPr="00B151CB">
        <w:rPr>
          <w:rFonts w:ascii="Times New Roman" w:hAnsi="Times New Roman" w:cs="Times New Roman"/>
          <w:sz w:val="24"/>
          <w:szCs w:val="24"/>
        </w:rPr>
        <w:t xml:space="preserve">. </w:t>
      </w:r>
      <w:r w:rsidRPr="00B151CB">
        <w:rPr>
          <w:rFonts w:ascii="Times New Roman" w:hAnsi="Times New Roman" w:cs="Times New Roman"/>
          <w:sz w:val="24"/>
          <w:szCs w:val="24"/>
        </w:rPr>
        <w:t xml:space="preserve">Peroral </w:t>
      </w:r>
      <w:proofErr w:type="spellStart"/>
      <w:r w:rsidRPr="00B151CB">
        <w:rPr>
          <w:rFonts w:ascii="Times New Roman" w:hAnsi="Times New Roman" w:cs="Times New Roman"/>
          <w:sz w:val="24"/>
          <w:szCs w:val="24"/>
        </w:rPr>
        <w:t>pancreatoscopy</w:t>
      </w:r>
      <w:proofErr w:type="spellEnd"/>
      <w:r w:rsidRPr="00B151CB">
        <w:rPr>
          <w:rFonts w:ascii="Times New Roman" w:hAnsi="Times New Roman" w:cs="Times New Roman"/>
          <w:sz w:val="24"/>
          <w:szCs w:val="24"/>
        </w:rPr>
        <w:t xml:space="preserve"> </w:t>
      </w:r>
      <w:r w:rsidR="007B6B1F" w:rsidRPr="00B151CB">
        <w:rPr>
          <w:rFonts w:ascii="Times New Roman" w:hAnsi="Times New Roman" w:cs="Times New Roman"/>
          <w:sz w:val="24"/>
          <w:szCs w:val="24"/>
        </w:rPr>
        <w:t>shows</w:t>
      </w:r>
      <w:r w:rsidRPr="00B151CB">
        <w:rPr>
          <w:rFonts w:ascii="Times New Roman" w:hAnsi="Times New Roman" w:cs="Times New Roman"/>
          <w:sz w:val="24"/>
          <w:szCs w:val="24"/>
        </w:rPr>
        <w:t xml:space="preserve"> villi-like nodular mucosal change with spread of pale papillary granular mucosa at the point indicated by pancreatography.</w:t>
      </w:r>
    </w:p>
    <w:p w14:paraId="6A2AD3C9" w14:textId="72D06D73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4</w:t>
      </w:r>
      <w:r w:rsidR="00734239" w:rsidRPr="00B151CB">
        <w:rPr>
          <w:rFonts w:ascii="Times New Roman" w:hAnsi="Times New Roman" w:cs="Times New Roman"/>
          <w:sz w:val="24"/>
          <w:szCs w:val="24"/>
        </w:rPr>
        <w:t xml:space="preserve">. </w:t>
      </w:r>
      <w:r w:rsidRPr="00B151CB">
        <w:rPr>
          <w:rFonts w:ascii="Times New Roman" w:hAnsi="Times New Roman" w:cs="Times New Roman"/>
          <w:sz w:val="24"/>
          <w:szCs w:val="24"/>
        </w:rPr>
        <w:t xml:space="preserve">Erosion and flat elevated mucosal change </w:t>
      </w:r>
      <w:r w:rsidR="007B6B1F" w:rsidRPr="00B151CB">
        <w:rPr>
          <w:rFonts w:ascii="Times New Roman" w:hAnsi="Times New Roman" w:cs="Times New Roman"/>
          <w:sz w:val="24"/>
          <w:szCs w:val="24"/>
        </w:rPr>
        <w:t>are seen</w:t>
      </w:r>
      <w:r w:rsidRPr="00B151CB">
        <w:rPr>
          <w:rFonts w:ascii="Times New Roman" w:hAnsi="Times New Roman" w:cs="Times New Roman"/>
          <w:sz w:val="24"/>
          <w:szCs w:val="24"/>
        </w:rPr>
        <w:t xml:space="preserve"> in the proximal pancreatic duct.</w:t>
      </w:r>
    </w:p>
    <w:p w14:paraId="0990D20A" w14:textId="4103D32E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5</w:t>
      </w:r>
      <w:r w:rsidR="00734239" w:rsidRPr="00B151CB">
        <w:rPr>
          <w:rFonts w:ascii="Times New Roman" w:hAnsi="Times New Roman" w:cs="Times New Roman"/>
          <w:sz w:val="24"/>
          <w:szCs w:val="24"/>
        </w:rPr>
        <w:t xml:space="preserve">. </w:t>
      </w:r>
      <w:r w:rsidRPr="00B151CB">
        <w:rPr>
          <w:rFonts w:ascii="Times New Roman" w:hAnsi="Times New Roman" w:cs="Times New Roman"/>
          <w:sz w:val="24"/>
          <w:szCs w:val="24"/>
        </w:rPr>
        <w:t xml:space="preserve">Biopsy of the villiform mucosal lesion </w:t>
      </w:r>
      <w:r w:rsidR="007B6B1F" w:rsidRPr="00B151CB">
        <w:rPr>
          <w:rFonts w:ascii="Times New Roman" w:hAnsi="Times New Roman" w:cs="Times New Roman"/>
          <w:sz w:val="24"/>
          <w:szCs w:val="24"/>
        </w:rPr>
        <w:t xml:space="preserve">is </w:t>
      </w:r>
      <w:r w:rsidRPr="00B151CB">
        <w:rPr>
          <w:rFonts w:ascii="Times New Roman" w:hAnsi="Times New Roman" w:cs="Times New Roman"/>
          <w:sz w:val="24"/>
          <w:szCs w:val="24"/>
        </w:rPr>
        <w:t>performed using forceps.</w:t>
      </w:r>
    </w:p>
    <w:p w14:paraId="797F10B0" w14:textId="2DC20772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6</w:t>
      </w:r>
      <w:r w:rsidR="00734239" w:rsidRPr="00B151CB">
        <w:rPr>
          <w:rFonts w:ascii="Times New Roman" w:hAnsi="Times New Roman" w:cs="Times New Roman"/>
          <w:sz w:val="24"/>
          <w:szCs w:val="24"/>
        </w:rPr>
        <w:t xml:space="preserve">. </w:t>
      </w:r>
      <w:r w:rsidRPr="00B151CB">
        <w:rPr>
          <w:rFonts w:ascii="Times New Roman" w:hAnsi="Times New Roman" w:cs="Times New Roman"/>
          <w:sz w:val="24"/>
          <w:szCs w:val="24"/>
        </w:rPr>
        <w:t xml:space="preserve">Pancreatography at 95 days after removal of </w:t>
      </w:r>
      <w:r w:rsidR="007B6B1F" w:rsidRPr="00B151CB">
        <w:rPr>
          <w:rFonts w:ascii="Times New Roman" w:hAnsi="Times New Roman" w:cs="Times New Roman"/>
          <w:sz w:val="24"/>
          <w:szCs w:val="24"/>
        </w:rPr>
        <w:t xml:space="preserve">the </w:t>
      </w:r>
      <w:r w:rsidRPr="00B151CB">
        <w:rPr>
          <w:rFonts w:ascii="Times New Roman" w:hAnsi="Times New Roman" w:cs="Times New Roman"/>
          <w:sz w:val="24"/>
          <w:szCs w:val="24"/>
        </w:rPr>
        <w:t>plastic stent show</w:t>
      </w:r>
      <w:r w:rsidR="007B6B1F" w:rsidRPr="00B151CB">
        <w:rPr>
          <w:rFonts w:ascii="Times New Roman" w:hAnsi="Times New Roman" w:cs="Times New Roman"/>
          <w:sz w:val="24"/>
          <w:szCs w:val="24"/>
        </w:rPr>
        <w:t>s</w:t>
      </w:r>
      <w:r w:rsidRPr="00B151CB">
        <w:rPr>
          <w:rFonts w:ascii="Times New Roman" w:hAnsi="Times New Roman" w:cs="Times New Roman"/>
          <w:sz w:val="24"/>
          <w:szCs w:val="24"/>
        </w:rPr>
        <w:t xml:space="preserve"> no obvious changes in the main pancreatic duct.</w:t>
      </w:r>
    </w:p>
    <w:p w14:paraId="52E01CDF" w14:textId="0016A500" w:rsidR="00ED7849" w:rsidRPr="00B151CB" w:rsidRDefault="00D74AD9" w:rsidP="00BB3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CB">
        <w:rPr>
          <w:rFonts w:ascii="Times New Roman" w:hAnsi="Times New Roman" w:cs="Times New Roman"/>
          <w:sz w:val="24"/>
          <w:szCs w:val="24"/>
        </w:rPr>
        <w:t>7</w:t>
      </w:r>
      <w:r w:rsidR="00734239" w:rsidRPr="00B151CB">
        <w:rPr>
          <w:rFonts w:ascii="Times New Roman" w:hAnsi="Times New Roman" w:cs="Times New Roman"/>
          <w:sz w:val="24"/>
          <w:szCs w:val="24"/>
        </w:rPr>
        <w:t xml:space="preserve">. </w:t>
      </w:r>
      <w:r w:rsidRPr="00B151CB">
        <w:rPr>
          <w:rFonts w:ascii="Times New Roman" w:hAnsi="Times New Roman" w:cs="Times New Roman"/>
          <w:sz w:val="24"/>
          <w:szCs w:val="24"/>
        </w:rPr>
        <w:t>The elevated muc</w:t>
      </w:r>
      <w:r w:rsidR="00734239" w:rsidRPr="00B151CB">
        <w:rPr>
          <w:rFonts w:ascii="Times New Roman" w:hAnsi="Times New Roman" w:cs="Times New Roman"/>
          <w:sz w:val="24"/>
          <w:szCs w:val="24"/>
        </w:rPr>
        <w:t>o</w:t>
      </w:r>
      <w:r w:rsidRPr="00B151CB">
        <w:rPr>
          <w:rFonts w:ascii="Times New Roman" w:hAnsi="Times New Roman" w:cs="Times New Roman"/>
          <w:sz w:val="24"/>
          <w:szCs w:val="24"/>
        </w:rPr>
        <w:t xml:space="preserve">sal lesions </w:t>
      </w:r>
      <w:r w:rsidR="007B6B1F" w:rsidRPr="00B151CB">
        <w:rPr>
          <w:rFonts w:ascii="Times New Roman" w:hAnsi="Times New Roman" w:cs="Times New Roman"/>
          <w:sz w:val="24"/>
          <w:szCs w:val="24"/>
        </w:rPr>
        <w:t xml:space="preserve">cannot be visualized </w:t>
      </w:r>
      <w:r w:rsidRPr="00B151CB">
        <w:rPr>
          <w:rFonts w:ascii="Times New Roman" w:hAnsi="Times New Roman" w:cs="Times New Roman"/>
          <w:sz w:val="24"/>
          <w:szCs w:val="24"/>
        </w:rPr>
        <w:t xml:space="preserve">with peroral </w:t>
      </w:r>
      <w:proofErr w:type="spellStart"/>
      <w:r w:rsidRPr="00B151CB">
        <w:rPr>
          <w:rFonts w:ascii="Times New Roman" w:hAnsi="Times New Roman" w:cs="Times New Roman"/>
          <w:sz w:val="24"/>
          <w:szCs w:val="24"/>
        </w:rPr>
        <w:t>pancreatoscopy</w:t>
      </w:r>
      <w:proofErr w:type="spellEnd"/>
      <w:r w:rsidR="007B6B1F" w:rsidRPr="00B151CB">
        <w:rPr>
          <w:rFonts w:ascii="Times New Roman" w:hAnsi="Times New Roman" w:cs="Times New Roman"/>
          <w:sz w:val="24"/>
          <w:szCs w:val="24"/>
        </w:rPr>
        <w:t>; however,</w:t>
      </w:r>
      <w:r w:rsidRPr="00B151CB">
        <w:rPr>
          <w:rFonts w:ascii="Times New Roman" w:hAnsi="Times New Roman" w:cs="Times New Roman"/>
          <w:sz w:val="24"/>
          <w:szCs w:val="24"/>
        </w:rPr>
        <w:t xml:space="preserve"> </w:t>
      </w:r>
      <w:r w:rsidR="007B6B1F" w:rsidRPr="00B151CB">
        <w:rPr>
          <w:rFonts w:ascii="Times New Roman" w:hAnsi="Times New Roman" w:cs="Times New Roman"/>
          <w:sz w:val="24"/>
          <w:szCs w:val="24"/>
        </w:rPr>
        <w:t>d</w:t>
      </w:r>
      <w:r w:rsidRPr="00B151CB">
        <w:rPr>
          <w:rFonts w:ascii="Times New Roman" w:hAnsi="Times New Roman" w:cs="Times New Roman"/>
          <w:sz w:val="24"/>
          <w:szCs w:val="24"/>
        </w:rPr>
        <w:t xml:space="preserve">iscoloration and retraction of the mucosa </w:t>
      </w:r>
      <w:r w:rsidR="007B6B1F" w:rsidRPr="00B151CB">
        <w:rPr>
          <w:rFonts w:ascii="Times New Roman" w:hAnsi="Times New Roman" w:cs="Times New Roman"/>
          <w:sz w:val="24"/>
          <w:szCs w:val="24"/>
        </w:rPr>
        <w:t>a</w:t>
      </w:r>
      <w:r w:rsidRPr="00B151CB">
        <w:rPr>
          <w:rFonts w:ascii="Times New Roman" w:hAnsi="Times New Roman" w:cs="Times New Roman"/>
          <w:sz w:val="24"/>
          <w:szCs w:val="24"/>
        </w:rPr>
        <w:t>re observed, suggesting scarring.</w:t>
      </w:r>
    </w:p>
    <w:sectPr w:rsidR="00ED7849" w:rsidRPr="00B151CB" w:rsidSect="00B753A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71317"/>
    <w:multiLevelType w:val="hybridMultilevel"/>
    <w:tmpl w:val="1A383402"/>
    <w:lvl w:ilvl="0" w:tplc="34C014C8">
      <w:start w:val="1"/>
      <w:numFmt w:val="decimal"/>
      <w:lvlText w:val="%1."/>
      <w:lvlJc w:val="left"/>
      <w:pPr>
        <w:ind w:left="420" w:hanging="420"/>
      </w:pPr>
    </w:lvl>
    <w:lvl w:ilvl="1" w:tplc="A77017D6" w:tentative="1">
      <w:start w:val="1"/>
      <w:numFmt w:val="aiueoFullWidth"/>
      <w:lvlText w:val="(%2)"/>
      <w:lvlJc w:val="left"/>
      <w:pPr>
        <w:ind w:left="840" w:hanging="420"/>
      </w:pPr>
    </w:lvl>
    <w:lvl w:ilvl="2" w:tplc="C942A59A" w:tentative="1">
      <w:start w:val="1"/>
      <w:numFmt w:val="decimalEnclosedCircle"/>
      <w:lvlText w:val="%3"/>
      <w:lvlJc w:val="left"/>
      <w:pPr>
        <w:ind w:left="1260" w:hanging="420"/>
      </w:pPr>
    </w:lvl>
    <w:lvl w:ilvl="3" w:tplc="A3F6BACE" w:tentative="1">
      <w:start w:val="1"/>
      <w:numFmt w:val="decimal"/>
      <w:lvlText w:val="%4."/>
      <w:lvlJc w:val="left"/>
      <w:pPr>
        <w:ind w:left="1680" w:hanging="420"/>
      </w:pPr>
    </w:lvl>
    <w:lvl w:ilvl="4" w:tplc="EF66DA06" w:tentative="1">
      <w:start w:val="1"/>
      <w:numFmt w:val="aiueoFullWidth"/>
      <w:lvlText w:val="(%5)"/>
      <w:lvlJc w:val="left"/>
      <w:pPr>
        <w:ind w:left="2100" w:hanging="420"/>
      </w:pPr>
    </w:lvl>
    <w:lvl w:ilvl="5" w:tplc="97260168" w:tentative="1">
      <w:start w:val="1"/>
      <w:numFmt w:val="decimalEnclosedCircle"/>
      <w:lvlText w:val="%6"/>
      <w:lvlJc w:val="left"/>
      <w:pPr>
        <w:ind w:left="2520" w:hanging="420"/>
      </w:pPr>
    </w:lvl>
    <w:lvl w:ilvl="6" w:tplc="43A4711A" w:tentative="1">
      <w:start w:val="1"/>
      <w:numFmt w:val="decimal"/>
      <w:lvlText w:val="%7."/>
      <w:lvlJc w:val="left"/>
      <w:pPr>
        <w:ind w:left="2940" w:hanging="420"/>
      </w:pPr>
    </w:lvl>
    <w:lvl w:ilvl="7" w:tplc="6D30246E" w:tentative="1">
      <w:start w:val="1"/>
      <w:numFmt w:val="aiueoFullWidth"/>
      <w:lvlText w:val="(%8)"/>
      <w:lvlJc w:val="left"/>
      <w:pPr>
        <w:ind w:left="3360" w:hanging="420"/>
      </w:pPr>
    </w:lvl>
    <w:lvl w:ilvl="8" w:tplc="0AF266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F65782"/>
    <w:multiLevelType w:val="hybridMultilevel"/>
    <w:tmpl w:val="D152C790"/>
    <w:lvl w:ilvl="0" w:tplc="6A56BEB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F9CD1B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A06AB7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062F0E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8045BE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874983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340129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2D69F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3867C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1AA2883"/>
    <w:multiLevelType w:val="hybridMultilevel"/>
    <w:tmpl w:val="7EF64806"/>
    <w:lvl w:ilvl="0" w:tplc="9C563E04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9D7E6F30" w:tentative="1">
      <w:start w:val="1"/>
      <w:numFmt w:val="aiueoFullWidth"/>
      <w:lvlText w:val="(%2)"/>
      <w:lvlJc w:val="left"/>
      <w:pPr>
        <w:ind w:left="840" w:hanging="420"/>
      </w:pPr>
    </w:lvl>
    <w:lvl w:ilvl="2" w:tplc="1B4C939A" w:tentative="1">
      <w:start w:val="1"/>
      <w:numFmt w:val="decimalEnclosedCircle"/>
      <w:lvlText w:val="%3"/>
      <w:lvlJc w:val="left"/>
      <w:pPr>
        <w:ind w:left="1260" w:hanging="420"/>
      </w:pPr>
    </w:lvl>
    <w:lvl w:ilvl="3" w:tplc="1662265C" w:tentative="1">
      <w:start w:val="1"/>
      <w:numFmt w:val="decimal"/>
      <w:lvlText w:val="%4."/>
      <w:lvlJc w:val="left"/>
      <w:pPr>
        <w:ind w:left="1680" w:hanging="420"/>
      </w:pPr>
    </w:lvl>
    <w:lvl w:ilvl="4" w:tplc="22266992" w:tentative="1">
      <w:start w:val="1"/>
      <w:numFmt w:val="aiueoFullWidth"/>
      <w:lvlText w:val="(%5)"/>
      <w:lvlJc w:val="left"/>
      <w:pPr>
        <w:ind w:left="2100" w:hanging="420"/>
      </w:pPr>
    </w:lvl>
    <w:lvl w:ilvl="5" w:tplc="A4CCB2EA" w:tentative="1">
      <w:start w:val="1"/>
      <w:numFmt w:val="decimalEnclosedCircle"/>
      <w:lvlText w:val="%6"/>
      <w:lvlJc w:val="left"/>
      <w:pPr>
        <w:ind w:left="2520" w:hanging="420"/>
      </w:pPr>
    </w:lvl>
    <w:lvl w:ilvl="6" w:tplc="6C2A1D26" w:tentative="1">
      <w:start w:val="1"/>
      <w:numFmt w:val="decimal"/>
      <w:lvlText w:val="%7."/>
      <w:lvlJc w:val="left"/>
      <w:pPr>
        <w:ind w:left="2940" w:hanging="420"/>
      </w:pPr>
    </w:lvl>
    <w:lvl w:ilvl="7" w:tplc="91F4A8BC" w:tentative="1">
      <w:start w:val="1"/>
      <w:numFmt w:val="aiueoFullWidth"/>
      <w:lvlText w:val="(%8)"/>
      <w:lvlJc w:val="left"/>
      <w:pPr>
        <w:ind w:left="3360" w:hanging="420"/>
      </w:pPr>
    </w:lvl>
    <w:lvl w:ilvl="8" w:tplc="D0DAB4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D05598"/>
    <w:multiLevelType w:val="hybridMultilevel"/>
    <w:tmpl w:val="DAB84790"/>
    <w:lvl w:ilvl="0" w:tplc="853CE060">
      <w:start w:val="1"/>
      <w:numFmt w:val="decimal"/>
      <w:lvlText w:val="%1."/>
      <w:lvlJc w:val="left"/>
      <w:pPr>
        <w:ind w:left="420" w:hanging="420"/>
      </w:pPr>
    </w:lvl>
    <w:lvl w:ilvl="1" w:tplc="6DD271FC" w:tentative="1">
      <w:start w:val="1"/>
      <w:numFmt w:val="aiueoFullWidth"/>
      <w:lvlText w:val="(%2)"/>
      <w:lvlJc w:val="left"/>
      <w:pPr>
        <w:ind w:left="840" w:hanging="420"/>
      </w:pPr>
    </w:lvl>
    <w:lvl w:ilvl="2" w:tplc="305C9990" w:tentative="1">
      <w:start w:val="1"/>
      <w:numFmt w:val="decimalEnclosedCircle"/>
      <w:lvlText w:val="%3"/>
      <w:lvlJc w:val="left"/>
      <w:pPr>
        <w:ind w:left="1260" w:hanging="420"/>
      </w:pPr>
    </w:lvl>
    <w:lvl w:ilvl="3" w:tplc="BBB4A15C" w:tentative="1">
      <w:start w:val="1"/>
      <w:numFmt w:val="decimal"/>
      <w:lvlText w:val="%4."/>
      <w:lvlJc w:val="left"/>
      <w:pPr>
        <w:ind w:left="1680" w:hanging="420"/>
      </w:pPr>
    </w:lvl>
    <w:lvl w:ilvl="4" w:tplc="BE962812" w:tentative="1">
      <w:start w:val="1"/>
      <w:numFmt w:val="aiueoFullWidth"/>
      <w:lvlText w:val="(%5)"/>
      <w:lvlJc w:val="left"/>
      <w:pPr>
        <w:ind w:left="2100" w:hanging="420"/>
      </w:pPr>
    </w:lvl>
    <w:lvl w:ilvl="5" w:tplc="7D943F28" w:tentative="1">
      <w:start w:val="1"/>
      <w:numFmt w:val="decimalEnclosedCircle"/>
      <w:lvlText w:val="%6"/>
      <w:lvlJc w:val="left"/>
      <w:pPr>
        <w:ind w:left="2520" w:hanging="420"/>
      </w:pPr>
    </w:lvl>
    <w:lvl w:ilvl="6" w:tplc="4AECB8D8" w:tentative="1">
      <w:start w:val="1"/>
      <w:numFmt w:val="decimal"/>
      <w:lvlText w:val="%7."/>
      <w:lvlJc w:val="left"/>
      <w:pPr>
        <w:ind w:left="2940" w:hanging="420"/>
      </w:pPr>
    </w:lvl>
    <w:lvl w:ilvl="7" w:tplc="E518891E" w:tentative="1">
      <w:start w:val="1"/>
      <w:numFmt w:val="aiueoFullWidth"/>
      <w:lvlText w:val="(%8)"/>
      <w:lvlJc w:val="left"/>
      <w:pPr>
        <w:ind w:left="3360" w:hanging="420"/>
      </w:pPr>
    </w:lvl>
    <w:lvl w:ilvl="8" w:tplc="C4600A3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DBE"/>
    <w:rsid w:val="00005C8C"/>
    <w:rsid w:val="00006985"/>
    <w:rsid w:val="00007151"/>
    <w:rsid w:val="00007298"/>
    <w:rsid w:val="0001406F"/>
    <w:rsid w:val="00021E24"/>
    <w:rsid w:val="00023745"/>
    <w:rsid w:val="00023886"/>
    <w:rsid w:val="00025C7F"/>
    <w:rsid w:val="0004088F"/>
    <w:rsid w:val="000467D3"/>
    <w:rsid w:val="0005468A"/>
    <w:rsid w:val="00064C59"/>
    <w:rsid w:val="00080246"/>
    <w:rsid w:val="00096A0E"/>
    <w:rsid w:val="00096ED6"/>
    <w:rsid w:val="0009789B"/>
    <w:rsid w:val="000B6715"/>
    <w:rsid w:val="000C1A40"/>
    <w:rsid w:val="000C7978"/>
    <w:rsid w:val="00104846"/>
    <w:rsid w:val="001155CC"/>
    <w:rsid w:val="0012036C"/>
    <w:rsid w:val="00123A9D"/>
    <w:rsid w:val="00123D28"/>
    <w:rsid w:val="00126D5C"/>
    <w:rsid w:val="00130EC7"/>
    <w:rsid w:val="00136D5F"/>
    <w:rsid w:val="001405CC"/>
    <w:rsid w:val="00141E6D"/>
    <w:rsid w:val="00144428"/>
    <w:rsid w:val="00145031"/>
    <w:rsid w:val="00147629"/>
    <w:rsid w:val="00153F51"/>
    <w:rsid w:val="001559FC"/>
    <w:rsid w:val="00155C12"/>
    <w:rsid w:val="001675F4"/>
    <w:rsid w:val="00170531"/>
    <w:rsid w:val="001771F0"/>
    <w:rsid w:val="00182C20"/>
    <w:rsid w:val="00197DF4"/>
    <w:rsid w:val="001B66A7"/>
    <w:rsid w:val="001C0504"/>
    <w:rsid w:val="001C4E2F"/>
    <w:rsid w:val="001D019C"/>
    <w:rsid w:val="001D4FBE"/>
    <w:rsid w:val="001F2782"/>
    <w:rsid w:val="00215D8A"/>
    <w:rsid w:val="00234540"/>
    <w:rsid w:val="00251BED"/>
    <w:rsid w:val="00277CF9"/>
    <w:rsid w:val="00281243"/>
    <w:rsid w:val="0028789F"/>
    <w:rsid w:val="00287D39"/>
    <w:rsid w:val="00296AAC"/>
    <w:rsid w:val="002A1E86"/>
    <w:rsid w:val="002A2D96"/>
    <w:rsid w:val="002A4549"/>
    <w:rsid w:val="002A6B4A"/>
    <w:rsid w:val="002B136E"/>
    <w:rsid w:val="002D1D7A"/>
    <w:rsid w:val="002D2823"/>
    <w:rsid w:val="002D2C13"/>
    <w:rsid w:val="002D408D"/>
    <w:rsid w:val="002E6897"/>
    <w:rsid w:val="002F148A"/>
    <w:rsid w:val="002F17D7"/>
    <w:rsid w:val="002F242F"/>
    <w:rsid w:val="002F3C6E"/>
    <w:rsid w:val="00301004"/>
    <w:rsid w:val="00303027"/>
    <w:rsid w:val="0030357C"/>
    <w:rsid w:val="00311DBE"/>
    <w:rsid w:val="003132F4"/>
    <w:rsid w:val="00313D80"/>
    <w:rsid w:val="003209DD"/>
    <w:rsid w:val="00323017"/>
    <w:rsid w:val="0033101F"/>
    <w:rsid w:val="003345E3"/>
    <w:rsid w:val="00335525"/>
    <w:rsid w:val="00336194"/>
    <w:rsid w:val="00345374"/>
    <w:rsid w:val="00354BFE"/>
    <w:rsid w:val="00362ADF"/>
    <w:rsid w:val="00367C9D"/>
    <w:rsid w:val="003A3CB8"/>
    <w:rsid w:val="003A6C3E"/>
    <w:rsid w:val="003B395A"/>
    <w:rsid w:val="003B777E"/>
    <w:rsid w:val="003C170E"/>
    <w:rsid w:val="003C2A53"/>
    <w:rsid w:val="003C67CE"/>
    <w:rsid w:val="003D586B"/>
    <w:rsid w:val="003E29F8"/>
    <w:rsid w:val="003F2004"/>
    <w:rsid w:val="003F403A"/>
    <w:rsid w:val="003F6460"/>
    <w:rsid w:val="003F6C8D"/>
    <w:rsid w:val="00404F94"/>
    <w:rsid w:val="00410D16"/>
    <w:rsid w:val="00414962"/>
    <w:rsid w:val="00423CC7"/>
    <w:rsid w:val="0042680D"/>
    <w:rsid w:val="00436173"/>
    <w:rsid w:val="00445270"/>
    <w:rsid w:val="00447700"/>
    <w:rsid w:val="004608F3"/>
    <w:rsid w:val="00462018"/>
    <w:rsid w:val="004741C5"/>
    <w:rsid w:val="00474893"/>
    <w:rsid w:val="004755D1"/>
    <w:rsid w:val="00475CFE"/>
    <w:rsid w:val="004852DF"/>
    <w:rsid w:val="004859BD"/>
    <w:rsid w:val="00485D2E"/>
    <w:rsid w:val="00486260"/>
    <w:rsid w:val="00490B2B"/>
    <w:rsid w:val="004A1261"/>
    <w:rsid w:val="004A289B"/>
    <w:rsid w:val="004A5664"/>
    <w:rsid w:val="004B2E9C"/>
    <w:rsid w:val="004B5B5C"/>
    <w:rsid w:val="004B6C56"/>
    <w:rsid w:val="004C5783"/>
    <w:rsid w:val="004C7902"/>
    <w:rsid w:val="004D4868"/>
    <w:rsid w:val="004F0317"/>
    <w:rsid w:val="004F460A"/>
    <w:rsid w:val="00500D32"/>
    <w:rsid w:val="00500E0D"/>
    <w:rsid w:val="00520001"/>
    <w:rsid w:val="00523338"/>
    <w:rsid w:val="00526F47"/>
    <w:rsid w:val="00531874"/>
    <w:rsid w:val="00540529"/>
    <w:rsid w:val="00541035"/>
    <w:rsid w:val="00546351"/>
    <w:rsid w:val="00550DE0"/>
    <w:rsid w:val="005537AC"/>
    <w:rsid w:val="0056296B"/>
    <w:rsid w:val="005661FE"/>
    <w:rsid w:val="00582E7C"/>
    <w:rsid w:val="00587EA3"/>
    <w:rsid w:val="005B01B0"/>
    <w:rsid w:val="005B2907"/>
    <w:rsid w:val="005B6661"/>
    <w:rsid w:val="005C01A0"/>
    <w:rsid w:val="005C7FB8"/>
    <w:rsid w:val="005D0619"/>
    <w:rsid w:val="005F01FC"/>
    <w:rsid w:val="005F4BF0"/>
    <w:rsid w:val="00600480"/>
    <w:rsid w:val="0061747C"/>
    <w:rsid w:val="00617F4A"/>
    <w:rsid w:val="006324BF"/>
    <w:rsid w:val="00632CE1"/>
    <w:rsid w:val="006338FB"/>
    <w:rsid w:val="006457AB"/>
    <w:rsid w:val="006462B4"/>
    <w:rsid w:val="006516A3"/>
    <w:rsid w:val="00653B11"/>
    <w:rsid w:val="00664D4A"/>
    <w:rsid w:val="006720A2"/>
    <w:rsid w:val="006744F7"/>
    <w:rsid w:val="0068047B"/>
    <w:rsid w:val="00681F1F"/>
    <w:rsid w:val="00691232"/>
    <w:rsid w:val="00697099"/>
    <w:rsid w:val="006A62BF"/>
    <w:rsid w:val="006C4417"/>
    <w:rsid w:val="006D3C18"/>
    <w:rsid w:val="006E76D6"/>
    <w:rsid w:val="006F0982"/>
    <w:rsid w:val="006F4E29"/>
    <w:rsid w:val="00700C52"/>
    <w:rsid w:val="007024A1"/>
    <w:rsid w:val="0070354E"/>
    <w:rsid w:val="00710BB3"/>
    <w:rsid w:val="00714902"/>
    <w:rsid w:val="0072142A"/>
    <w:rsid w:val="007229BE"/>
    <w:rsid w:val="007248A8"/>
    <w:rsid w:val="00724B67"/>
    <w:rsid w:val="007335B4"/>
    <w:rsid w:val="00734239"/>
    <w:rsid w:val="00734D2F"/>
    <w:rsid w:val="00743211"/>
    <w:rsid w:val="00743370"/>
    <w:rsid w:val="007571ED"/>
    <w:rsid w:val="0076172D"/>
    <w:rsid w:val="00766AE4"/>
    <w:rsid w:val="00772C72"/>
    <w:rsid w:val="0079777D"/>
    <w:rsid w:val="007B6B1F"/>
    <w:rsid w:val="007C36B7"/>
    <w:rsid w:val="007C52AC"/>
    <w:rsid w:val="007D275C"/>
    <w:rsid w:val="007D4BB6"/>
    <w:rsid w:val="007D71F4"/>
    <w:rsid w:val="007E20C3"/>
    <w:rsid w:val="007E711D"/>
    <w:rsid w:val="007F20D3"/>
    <w:rsid w:val="007F5A7C"/>
    <w:rsid w:val="008024AF"/>
    <w:rsid w:val="0080290C"/>
    <w:rsid w:val="008042A9"/>
    <w:rsid w:val="00815A1D"/>
    <w:rsid w:val="00827686"/>
    <w:rsid w:val="00845AF8"/>
    <w:rsid w:val="00855B5C"/>
    <w:rsid w:val="0086332A"/>
    <w:rsid w:val="008633F5"/>
    <w:rsid w:val="008659CE"/>
    <w:rsid w:val="008920FB"/>
    <w:rsid w:val="008A5676"/>
    <w:rsid w:val="008A7B5D"/>
    <w:rsid w:val="008B1F4D"/>
    <w:rsid w:val="008B382A"/>
    <w:rsid w:val="008B39A8"/>
    <w:rsid w:val="008B76B3"/>
    <w:rsid w:val="008D41A0"/>
    <w:rsid w:val="0090051E"/>
    <w:rsid w:val="0093520F"/>
    <w:rsid w:val="00935861"/>
    <w:rsid w:val="00957052"/>
    <w:rsid w:val="00960BFE"/>
    <w:rsid w:val="00963DED"/>
    <w:rsid w:val="0099548F"/>
    <w:rsid w:val="0099591E"/>
    <w:rsid w:val="009A5E75"/>
    <w:rsid w:val="009B6610"/>
    <w:rsid w:val="009D2262"/>
    <w:rsid w:val="009D3168"/>
    <w:rsid w:val="009D3EC0"/>
    <w:rsid w:val="009D6FC3"/>
    <w:rsid w:val="009E3D0F"/>
    <w:rsid w:val="00A0138A"/>
    <w:rsid w:val="00A03A1C"/>
    <w:rsid w:val="00A2586D"/>
    <w:rsid w:val="00A27CA8"/>
    <w:rsid w:val="00A30B92"/>
    <w:rsid w:val="00A3483E"/>
    <w:rsid w:val="00A349E6"/>
    <w:rsid w:val="00A34C89"/>
    <w:rsid w:val="00A532E4"/>
    <w:rsid w:val="00A607D9"/>
    <w:rsid w:val="00A73481"/>
    <w:rsid w:val="00A738CB"/>
    <w:rsid w:val="00A75E22"/>
    <w:rsid w:val="00A779A1"/>
    <w:rsid w:val="00A8221D"/>
    <w:rsid w:val="00A86EFF"/>
    <w:rsid w:val="00A87B5B"/>
    <w:rsid w:val="00A87FC9"/>
    <w:rsid w:val="00A90AE1"/>
    <w:rsid w:val="00A9138A"/>
    <w:rsid w:val="00A9445B"/>
    <w:rsid w:val="00A979D2"/>
    <w:rsid w:val="00AA3C9A"/>
    <w:rsid w:val="00AA4AEB"/>
    <w:rsid w:val="00AB65BE"/>
    <w:rsid w:val="00AB6AA4"/>
    <w:rsid w:val="00AC2B6C"/>
    <w:rsid w:val="00AC3FCD"/>
    <w:rsid w:val="00AD40CD"/>
    <w:rsid w:val="00AD4F77"/>
    <w:rsid w:val="00AE7EF1"/>
    <w:rsid w:val="00AF0E3C"/>
    <w:rsid w:val="00AF338D"/>
    <w:rsid w:val="00AF3E16"/>
    <w:rsid w:val="00B00D6D"/>
    <w:rsid w:val="00B014C8"/>
    <w:rsid w:val="00B02B4D"/>
    <w:rsid w:val="00B045BE"/>
    <w:rsid w:val="00B06944"/>
    <w:rsid w:val="00B14740"/>
    <w:rsid w:val="00B151CB"/>
    <w:rsid w:val="00B27E60"/>
    <w:rsid w:val="00B33A33"/>
    <w:rsid w:val="00B363DF"/>
    <w:rsid w:val="00B45E2F"/>
    <w:rsid w:val="00B57078"/>
    <w:rsid w:val="00B61C8D"/>
    <w:rsid w:val="00B74D23"/>
    <w:rsid w:val="00B753A0"/>
    <w:rsid w:val="00B812AD"/>
    <w:rsid w:val="00B93269"/>
    <w:rsid w:val="00B95607"/>
    <w:rsid w:val="00BA046E"/>
    <w:rsid w:val="00BA0490"/>
    <w:rsid w:val="00BB1A21"/>
    <w:rsid w:val="00BB1FEB"/>
    <w:rsid w:val="00BB37F0"/>
    <w:rsid w:val="00BB3D28"/>
    <w:rsid w:val="00BB6338"/>
    <w:rsid w:val="00BC057F"/>
    <w:rsid w:val="00BC3071"/>
    <w:rsid w:val="00BC682F"/>
    <w:rsid w:val="00BD4248"/>
    <w:rsid w:val="00BE22E7"/>
    <w:rsid w:val="00BE6FED"/>
    <w:rsid w:val="00BF2E6D"/>
    <w:rsid w:val="00BF4B8A"/>
    <w:rsid w:val="00C238B0"/>
    <w:rsid w:val="00C25B27"/>
    <w:rsid w:val="00C315BA"/>
    <w:rsid w:val="00C35B5D"/>
    <w:rsid w:val="00C428F3"/>
    <w:rsid w:val="00C455A8"/>
    <w:rsid w:val="00C53231"/>
    <w:rsid w:val="00C77860"/>
    <w:rsid w:val="00C86774"/>
    <w:rsid w:val="00C92534"/>
    <w:rsid w:val="00C94593"/>
    <w:rsid w:val="00C971CF"/>
    <w:rsid w:val="00CA3E0C"/>
    <w:rsid w:val="00CB7F05"/>
    <w:rsid w:val="00CC70E3"/>
    <w:rsid w:val="00CD05A1"/>
    <w:rsid w:val="00CD22AF"/>
    <w:rsid w:val="00CD4C51"/>
    <w:rsid w:val="00CE161C"/>
    <w:rsid w:val="00CE6526"/>
    <w:rsid w:val="00CF3855"/>
    <w:rsid w:val="00CF6C35"/>
    <w:rsid w:val="00CF74CA"/>
    <w:rsid w:val="00D00AB7"/>
    <w:rsid w:val="00D01077"/>
    <w:rsid w:val="00D0124D"/>
    <w:rsid w:val="00D117DB"/>
    <w:rsid w:val="00D2026E"/>
    <w:rsid w:val="00D2194F"/>
    <w:rsid w:val="00D23F2F"/>
    <w:rsid w:val="00D25E03"/>
    <w:rsid w:val="00D437AA"/>
    <w:rsid w:val="00D456A7"/>
    <w:rsid w:val="00D4669C"/>
    <w:rsid w:val="00D47985"/>
    <w:rsid w:val="00D547BB"/>
    <w:rsid w:val="00D64ED8"/>
    <w:rsid w:val="00D701A1"/>
    <w:rsid w:val="00D72ADB"/>
    <w:rsid w:val="00D74AD9"/>
    <w:rsid w:val="00D76B2E"/>
    <w:rsid w:val="00D76CFE"/>
    <w:rsid w:val="00D8609D"/>
    <w:rsid w:val="00D87379"/>
    <w:rsid w:val="00D90DE2"/>
    <w:rsid w:val="00D9604E"/>
    <w:rsid w:val="00DB5C06"/>
    <w:rsid w:val="00DB6900"/>
    <w:rsid w:val="00DC2E39"/>
    <w:rsid w:val="00DD7B02"/>
    <w:rsid w:val="00DF372C"/>
    <w:rsid w:val="00DF67C1"/>
    <w:rsid w:val="00E00ACC"/>
    <w:rsid w:val="00E05A20"/>
    <w:rsid w:val="00E10509"/>
    <w:rsid w:val="00E12F80"/>
    <w:rsid w:val="00E20078"/>
    <w:rsid w:val="00E24947"/>
    <w:rsid w:val="00E33BC2"/>
    <w:rsid w:val="00E35A37"/>
    <w:rsid w:val="00E36E0B"/>
    <w:rsid w:val="00E439CE"/>
    <w:rsid w:val="00E4443D"/>
    <w:rsid w:val="00E635FB"/>
    <w:rsid w:val="00E63A3E"/>
    <w:rsid w:val="00E803AE"/>
    <w:rsid w:val="00E9151B"/>
    <w:rsid w:val="00E92025"/>
    <w:rsid w:val="00E95185"/>
    <w:rsid w:val="00EA70BE"/>
    <w:rsid w:val="00EB0C79"/>
    <w:rsid w:val="00EC0469"/>
    <w:rsid w:val="00EC6FDA"/>
    <w:rsid w:val="00ED439A"/>
    <w:rsid w:val="00ED7849"/>
    <w:rsid w:val="00EF3A5D"/>
    <w:rsid w:val="00F03574"/>
    <w:rsid w:val="00F07194"/>
    <w:rsid w:val="00F077AC"/>
    <w:rsid w:val="00F104A2"/>
    <w:rsid w:val="00F127D0"/>
    <w:rsid w:val="00F13C05"/>
    <w:rsid w:val="00F23971"/>
    <w:rsid w:val="00F40031"/>
    <w:rsid w:val="00F5341F"/>
    <w:rsid w:val="00F65EC4"/>
    <w:rsid w:val="00F6652B"/>
    <w:rsid w:val="00F70107"/>
    <w:rsid w:val="00F71D24"/>
    <w:rsid w:val="00F736DD"/>
    <w:rsid w:val="00F76F20"/>
    <w:rsid w:val="00F8561B"/>
    <w:rsid w:val="00F85E24"/>
    <w:rsid w:val="00F86EB1"/>
    <w:rsid w:val="00FA0302"/>
    <w:rsid w:val="00FC176B"/>
    <w:rsid w:val="00FD1C87"/>
    <w:rsid w:val="00FD2C75"/>
    <w:rsid w:val="00FD5532"/>
    <w:rsid w:val="00FD575E"/>
    <w:rsid w:val="00FE5699"/>
    <w:rsid w:val="00FE58B0"/>
    <w:rsid w:val="00FE6CF7"/>
    <w:rsid w:val="00FF0410"/>
    <w:rsid w:val="00FF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FD7F15"/>
  <w15:chartTrackingRefBased/>
  <w15:docId w15:val="{410B79FD-7DCF-49A4-AEAD-5EB9C2F1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F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6FC3"/>
  </w:style>
  <w:style w:type="paragraph" w:styleId="a5">
    <w:name w:val="footer"/>
    <w:basedOn w:val="a"/>
    <w:link w:val="a6"/>
    <w:uiPriority w:val="99"/>
    <w:unhideWhenUsed/>
    <w:rsid w:val="009D6F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6FC3"/>
  </w:style>
  <w:style w:type="paragraph" w:styleId="a7">
    <w:name w:val="List Paragraph"/>
    <w:basedOn w:val="a"/>
    <w:uiPriority w:val="34"/>
    <w:qFormat/>
    <w:rsid w:val="007E20C3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B753A0"/>
  </w:style>
  <w:style w:type="character" w:styleId="a9">
    <w:name w:val="annotation reference"/>
    <w:basedOn w:val="a0"/>
    <w:uiPriority w:val="99"/>
    <w:semiHidden/>
    <w:unhideWhenUsed/>
    <w:rsid w:val="006F098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F098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F0982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098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F098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F09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F0982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CB7F05"/>
  </w:style>
  <w:style w:type="paragraph" w:styleId="Web">
    <w:name w:val="Normal (Web)"/>
    <w:basedOn w:val="a"/>
    <w:uiPriority w:val="99"/>
    <w:semiHidden/>
    <w:unhideWhenUsed/>
    <w:rsid w:val="005F01F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styleId="af1">
    <w:name w:val="Strong"/>
    <w:basedOn w:val="a0"/>
    <w:uiPriority w:val="22"/>
    <w:qFormat/>
    <w:rsid w:val="005F01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ensuke takuma</cp:lastModifiedBy>
  <cp:revision>2</cp:revision>
  <dcterms:created xsi:type="dcterms:W3CDTF">2024-12-09T04:54:00Z</dcterms:created>
  <dcterms:modified xsi:type="dcterms:W3CDTF">2024-12-09T04:54:00Z</dcterms:modified>
</cp:coreProperties>
</file>